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8DBB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8416E4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1310E4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EC6EC7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FDD4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D1AF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4870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FE385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C4539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11A41E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69942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6656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0299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CADD6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19D281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18BD1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524E68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5EA6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5EC8A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C34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2D57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4C3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A4E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14E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796BA" w14:textId="04CB00B9" w:rsidR="0068643A" w:rsidRPr="00FD6E06" w:rsidRDefault="00AF31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E5B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8CB56" w14:textId="242C5FE8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01D2A6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4E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78E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99C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44D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E67B8" w14:textId="49790A87" w:rsidR="0068643A" w:rsidRPr="00FD6E06" w:rsidRDefault="00AF31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DE9E5" w14:textId="164FD97F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DB119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C5B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D1F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F3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8734F" w14:textId="2333D2F7" w:rsidR="0068643A" w:rsidRPr="00FD6E06" w:rsidRDefault="00AF31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C4E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CC0E7" w14:textId="33A28A43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81</w:t>
            </w:r>
          </w:p>
        </w:tc>
      </w:tr>
      <w:tr w:rsidR="0068643A" w:rsidRPr="00FD6E06" w14:paraId="0A7BAE7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B9E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3152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15E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CE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470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A8E51" w14:textId="536511A9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2AF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4189F" w14:textId="5E13CE86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4</w:t>
            </w:r>
          </w:p>
        </w:tc>
      </w:tr>
      <w:tr w:rsidR="0068643A" w:rsidRPr="00FD6E06" w14:paraId="72E98F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558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C0F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4C2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DA41E" w14:textId="481116B5" w:rsidR="0068643A" w:rsidRPr="00FD6E06" w:rsidRDefault="00B36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DE6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2EBB6" w14:textId="775C2D41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374</w:t>
            </w:r>
          </w:p>
        </w:tc>
      </w:tr>
      <w:tr w:rsidR="0068643A" w:rsidRPr="00FD6E06" w14:paraId="509BDB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1F1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897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9EC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7A91D" w14:textId="1119AF8C" w:rsidR="0068643A" w:rsidRPr="00FD6E06" w:rsidRDefault="00B36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F7AAE" w14:textId="26B6E89F" w:rsidR="0068643A" w:rsidRPr="00FD6E06" w:rsidRDefault="00B36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22113" w14:textId="6C687063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EDA0D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232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FF37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453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3F5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C31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2B10C" w14:textId="09A26B74" w:rsidR="0068643A" w:rsidRPr="00FD6E06" w:rsidRDefault="00B36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ED4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5B1B5" w14:textId="0C663BC4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67</w:t>
            </w:r>
          </w:p>
        </w:tc>
      </w:tr>
      <w:tr w:rsidR="0068643A" w:rsidRPr="00FD6E06" w14:paraId="1FF899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9A1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CD0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E32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54D4C" w14:textId="4CACA7E9" w:rsidR="0068643A" w:rsidRPr="00FD6E06" w:rsidRDefault="00B36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33F36" w14:textId="1FBD2997" w:rsidR="0068643A" w:rsidRPr="00FD6E06" w:rsidRDefault="00B36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CFC52" w14:textId="55C2A9E9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67</w:t>
            </w:r>
          </w:p>
        </w:tc>
      </w:tr>
      <w:tr w:rsidR="0068643A" w:rsidRPr="00FD6E06" w14:paraId="06EF13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3AB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4DF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4B5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C72EA" w14:textId="33FDB4F9" w:rsidR="0068643A" w:rsidRPr="00FD6E06" w:rsidRDefault="00B36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16C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5D167" w14:textId="6D1AAB22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67</w:t>
            </w:r>
          </w:p>
        </w:tc>
      </w:tr>
      <w:tr w:rsidR="00BB4AE3" w:rsidRPr="00FD6E06" w14:paraId="20F2E1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BD30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5E2D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3E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99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D14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AEC54" w14:textId="1382BBB3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911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DDE83" w14:textId="71F0629B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147</w:t>
            </w:r>
          </w:p>
        </w:tc>
      </w:tr>
      <w:tr w:rsidR="0068643A" w:rsidRPr="00FD6E06" w14:paraId="60EB02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6F5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C04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6939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429254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806B1" w14:textId="14679A18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55C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7C345" w14:textId="218A9288" w:rsidR="0068643A" w:rsidRPr="00FD6E06" w:rsidRDefault="00B36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71</w:t>
            </w:r>
          </w:p>
        </w:tc>
      </w:tr>
      <w:tr w:rsidR="00BB4AE3" w:rsidRPr="00FD6E06" w14:paraId="12AB043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2C38AA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2609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E23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502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B0C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70252" w14:textId="2673AAAE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0C2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72A7E" w14:textId="1147BEC5" w:rsidR="0068643A" w:rsidRPr="00FD6E06" w:rsidRDefault="00187C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91, 206</w:t>
            </w:r>
          </w:p>
        </w:tc>
      </w:tr>
      <w:tr w:rsidR="0068643A" w:rsidRPr="00FD6E06" w14:paraId="4BC9B4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FAD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11D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B77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2985E" w14:textId="4927A3ED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C30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CF758" w14:textId="7F517B4C" w:rsidR="0068643A" w:rsidRPr="00FD6E06" w:rsidRDefault="00187C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10</w:t>
            </w:r>
          </w:p>
        </w:tc>
      </w:tr>
      <w:tr w:rsidR="0068643A" w:rsidRPr="00FD6E06" w14:paraId="1A7D3B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4C7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47C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B8E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35838" w14:textId="70063744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C4A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6F837" w14:textId="3EF98813" w:rsidR="0068643A" w:rsidRPr="00FD6E06" w:rsidRDefault="00187C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3</w:t>
            </w:r>
          </w:p>
        </w:tc>
      </w:tr>
      <w:tr w:rsidR="00BB4AE3" w:rsidRPr="00FD6E06" w14:paraId="774A139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3A8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FCDF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E6A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9EC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55A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475C4" w14:textId="7D987229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6AE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71D53" w14:textId="11D50CE8" w:rsidR="0068643A" w:rsidRPr="00FD6E06" w:rsidRDefault="000974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13</w:t>
            </w:r>
          </w:p>
        </w:tc>
      </w:tr>
      <w:tr w:rsidR="0068643A" w:rsidRPr="00FD6E06" w14:paraId="6E4DEC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8D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CBE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88B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90BFE" w14:textId="678F4E76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DE8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66FDA" w14:textId="7727E835" w:rsidR="0068643A" w:rsidRPr="00FD6E06" w:rsidRDefault="000974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23</w:t>
            </w:r>
          </w:p>
        </w:tc>
      </w:tr>
      <w:tr w:rsidR="0068643A" w:rsidRPr="00FD6E06" w14:paraId="095CA4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AE0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615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7A2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60532" w14:textId="7C211B9C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22F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0320A" w14:textId="5F91A28C" w:rsidR="0068643A" w:rsidRPr="00FD6E06" w:rsidRDefault="000974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61</w:t>
            </w:r>
          </w:p>
        </w:tc>
      </w:tr>
      <w:tr w:rsidR="0068643A" w:rsidRPr="00FD6E06" w14:paraId="76A456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A7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471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7B1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B46E0" w14:textId="5FB82C9D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AF2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D38AF" w14:textId="5FE2EAAB" w:rsidR="0068643A" w:rsidRPr="00FD6E06" w:rsidRDefault="000974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91</w:t>
            </w:r>
          </w:p>
        </w:tc>
      </w:tr>
      <w:tr w:rsidR="0068643A" w:rsidRPr="00FD6E06" w14:paraId="2ACB9E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5F6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2CF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E4D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12322" w14:textId="428703F9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DA1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3FB46" w14:textId="109A496D" w:rsidR="0068643A" w:rsidRPr="00FD6E06" w:rsidRDefault="000974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91</w:t>
            </w:r>
          </w:p>
        </w:tc>
      </w:tr>
      <w:tr w:rsidR="0068643A" w:rsidRPr="00FD6E06" w14:paraId="6319F6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FCD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ADD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3B3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F0EBE" w14:textId="1B1DADB4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54E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FA641" w14:textId="584F1E39" w:rsidR="0068643A" w:rsidRPr="00FD6E06" w:rsidRDefault="000974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8</w:t>
            </w:r>
          </w:p>
        </w:tc>
      </w:tr>
      <w:tr w:rsidR="00BB4AE3" w:rsidRPr="00FD6E06" w14:paraId="6FD2A8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3C75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2DA352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4C5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CFE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B71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6DC2" w14:textId="3F5A1642" w:rsidR="0068643A" w:rsidRPr="00FD6E06" w:rsidRDefault="0039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85F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206C2" w14:textId="144A1AB2" w:rsidR="0068643A" w:rsidRPr="00FD6E06" w:rsidRDefault="00C77F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71</w:t>
            </w:r>
          </w:p>
        </w:tc>
      </w:tr>
      <w:tr w:rsidR="0068643A" w:rsidRPr="00FD6E06" w14:paraId="7291F6C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578E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AF8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379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A4A05" w14:textId="20280C24" w:rsidR="0068643A" w:rsidRPr="00FD6E06" w:rsidRDefault="00220B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686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24731" w14:textId="5C5F844C" w:rsidR="0068643A" w:rsidRPr="00FD6E06" w:rsidRDefault="00E967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76, 279-282</w:t>
            </w:r>
          </w:p>
        </w:tc>
      </w:tr>
      <w:tr w:rsidR="0068643A" w:rsidRPr="00FD6E06" w14:paraId="0419D2F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5BB5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0BA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2DA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7EDCF" w14:textId="39D07755" w:rsidR="0068643A" w:rsidRPr="00FD6E06" w:rsidRDefault="00220B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AE6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B6836" w14:textId="0D753AD0" w:rsidR="0068643A" w:rsidRPr="00FD6E06" w:rsidRDefault="00C77F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85</w:t>
            </w:r>
          </w:p>
        </w:tc>
      </w:tr>
      <w:tr w:rsidR="0068643A" w:rsidRPr="00FD6E06" w14:paraId="4F3A173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DE33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22D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AC7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3B38D" w14:textId="42B957CC" w:rsidR="0068643A" w:rsidRPr="00FD6E06" w:rsidRDefault="00220B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BD8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9B965" w14:textId="269469BB" w:rsidR="0068643A" w:rsidRPr="00FD6E06" w:rsidRDefault="00C77F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87</w:t>
            </w:r>
          </w:p>
        </w:tc>
      </w:tr>
      <w:tr w:rsidR="0068643A" w:rsidRPr="00FD6E06" w14:paraId="65054B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A0D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3A9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87C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D4337" w14:textId="26EDC151" w:rsidR="0068643A" w:rsidRPr="00FD6E06" w:rsidRDefault="00220B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86C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E4BF" w14:textId="070653C0" w:rsidR="0068643A" w:rsidRPr="00FD6E06" w:rsidRDefault="00C77F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285</w:t>
            </w:r>
          </w:p>
        </w:tc>
      </w:tr>
      <w:tr w:rsidR="0068643A" w:rsidRPr="00FD6E06" w14:paraId="1B0D73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9DE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E25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119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183540272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AB509" w14:textId="0B2AF47B" w:rsidR="0068643A" w:rsidRPr="00FD6E06" w:rsidRDefault="00220B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014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E700E" w14:textId="5AEF4400" w:rsidR="0068643A" w:rsidRPr="00FD6E06" w:rsidRDefault="00C77F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7</w:t>
            </w:r>
          </w:p>
        </w:tc>
      </w:tr>
    </w:tbl>
    <w:p w14:paraId="6E14A1A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B78190" w14:textId="77777777" w:rsidR="00D33043" w:rsidRDefault="00D33043" w:rsidP="00FD6E06">
      <w:pPr>
        <w:spacing w:after="0" w:line="240" w:lineRule="auto"/>
      </w:pPr>
      <w:r>
        <w:separator/>
      </w:r>
    </w:p>
  </w:endnote>
  <w:endnote w:type="continuationSeparator" w:id="0">
    <w:p w14:paraId="2D61D003" w14:textId="77777777" w:rsidR="00D33043" w:rsidRDefault="00D3304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E3CB8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39A3BC8" wp14:editId="3EF4459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EA9A96" w14:textId="77777777" w:rsidR="00D33043" w:rsidRDefault="00D33043" w:rsidP="00FD6E06">
      <w:pPr>
        <w:spacing w:after="0" w:line="240" w:lineRule="auto"/>
      </w:pPr>
      <w:r>
        <w:separator/>
      </w:r>
    </w:p>
  </w:footnote>
  <w:footnote w:type="continuationSeparator" w:id="0">
    <w:p w14:paraId="56A8A674" w14:textId="77777777" w:rsidR="00D33043" w:rsidRDefault="00D3304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748C6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3AB7B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8806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97477"/>
    <w:rsid w:val="00187CED"/>
    <w:rsid w:val="001E4CA1"/>
    <w:rsid w:val="00220BCD"/>
    <w:rsid w:val="002253F7"/>
    <w:rsid w:val="002D602F"/>
    <w:rsid w:val="002F059D"/>
    <w:rsid w:val="003957C5"/>
    <w:rsid w:val="003D3222"/>
    <w:rsid w:val="00474025"/>
    <w:rsid w:val="005715CC"/>
    <w:rsid w:val="005F4268"/>
    <w:rsid w:val="00664936"/>
    <w:rsid w:val="0068643A"/>
    <w:rsid w:val="00700435"/>
    <w:rsid w:val="00750A0E"/>
    <w:rsid w:val="007924AC"/>
    <w:rsid w:val="009B20D2"/>
    <w:rsid w:val="00A0782F"/>
    <w:rsid w:val="00A3070C"/>
    <w:rsid w:val="00A37496"/>
    <w:rsid w:val="00AF31A2"/>
    <w:rsid w:val="00B36080"/>
    <w:rsid w:val="00B567D4"/>
    <w:rsid w:val="00BB4AE3"/>
    <w:rsid w:val="00C77F12"/>
    <w:rsid w:val="00CA6DD4"/>
    <w:rsid w:val="00D33043"/>
    <w:rsid w:val="00D464FA"/>
    <w:rsid w:val="00E967F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8B3E11"/>
  <w15:docId w15:val="{4B06350A-F54F-4B86-AB35-13F6E6402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3</Pages>
  <Words>868</Words>
  <Characters>4853</Characters>
  <Application>Microsoft Office Word</Application>
  <DocSecurity>0</DocSecurity>
  <Lines>255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hmchan</cp:lastModifiedBy>
  <cp:revision>7</cp:revision>
  <dcterms:created xsi:type="dcterms:W3CDTF">2024-11-26T10:01:00Z</dcterms:created>
  <dcterms:modified xsi:type="dcterms:W3CDTF">2024-12-06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4e16059228325204381883308d34185761b4ce2e0f9890175db50e598b5755</vt:lpwstr>
  </property>
</Properties>
</file>